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</w:t>
      </w:r>
      <w:r>
        <w:rPr>
          <w:rFonts w:cs="Times New Roman" w:ascii="Times New Roman" w:hAnsi="Times New Roman"/>
          <w:lang w:val="en-US"/>
        </w:rPr>
        <w:t>: Relative change of hepcidin-25, 24, 22 and  20 concentrations in heparin and EDTA plasma samples from 10 intensive care (IC) patients and 5 controls after  1 week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) or 1 month (4 weeks;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at </w:t>
      </w:r>
      <w:r>
        <w:rPr>
          <w:rFonts w:eastAsia="Times New Roman" w:cs="Times New Roman" w:ascii="Times New Roman" w:hAnsi="Times New Roman"/>
          <w:bCs/>
          <w:color w:val="000000"/>
          <w:lang w:val="en-US" w:eastAsia="nl-NL"/>
        </w:rPr>
        <w:t>-20°C.*</w:t>
      </w:r>
      <w:r>
        <w:rPr>
          <w:rFonts w:cs="Times New Roman" w:ascii="Times New Roman" w:hAnsi="Times New Roman"/>
          <w:lang w:val="en-US"/>
        </w:rPr>
        <w:t xml:space="preserve"> 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A</w:t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week at -2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°C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Heparin plasma 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EDTA plasm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averag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6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7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8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CV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+2 SD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0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4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0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-2 SD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5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3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7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n =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B</w:t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month at -2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°C (%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Heparin plasma 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EDTA plasm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averag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4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V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+2 SD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53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-2 SD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n =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*Results of samples with measured hepcidin &lt; 1.0 nM were deleted from the calculations. Samples from controls did not contain hepcidin isoform levels &gt; 1.0 nM;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#, Measurements of hepcidin-20 in stored EDTA plasma proved unreliable due to the variable and unexplained appearance of an additional peak of similar mass in the WCX-TOF MS profile, e.g. for EDTA plasma samples in 7 out of 10 patients, intra-individual changes in hepcidin-20 in time (fresh, week 1, week 4) showed an outlier (defined as 1 out of 3 serial measurements &gt; 100 % different from other 2 measurements). 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2:02:00Z</dcterms:created>
  <dc:creator>z820041</dc:creator>
  <dc:description/>
  <cp:keywords/>
  <dc:language>en-US</dc:language>
  <cp:lastModifiedBy>z820041</cp:lastModifiedBy>
  <dcterms:modified xsi:type="dcterms:W3CDTF">2013-08-21T12:03:00Z</dcterms:modified>
  <cp:revision>1</cp:revision>
  <dc:subject/>
  <dc:title/>
</cp:coreProperties>
</file>